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6E4C87" w14:textId="77777777" w:rsidR="006875AC" w:rsidRPr="00BF784B" w:rsidRDefault="006875AC" w:rsidP="006875AC">
      <w:pPr>
        <w:spacing w:after="0"/>
        <w:textAlignment w:val="baseline"/>
        <w:rPr>
          <w:rFonts w:ascii="Times New Roman" w:hAnsi="Times New Roman" w:cs="Times New Roman"/>
          <w:sz w:val="24"/>
          <w:szCs w:val="24"/>
        </w:rPr>
      </w:pPr>
      <w:r w:rsidRPr="00BF784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BF784B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Pr="00EB76A0">
        <w:rPr>
          <w:rFonts w:ascii="Times New Roman" w:hAnsi="Times New Roman" w:cs="Times New Roman"/>
          <w:sz w:val="24"/>
          <w:szCs w:val="24"/>
        </w:rPr>
        <w:t>Peptides used for targeted proteomics by PRM-MS and concentration used in final assay</w:t>
      </w:r>
      <w:r w:rsidRPr="00BF784B">
        <w:rPr>
          <w:rFonts w:ascii="Times New Roman" w:hAnsi="Times New Roman" w:cs="Times New Roman"/>
          <w:sz w:val="24"/>
          <w:szCs w:val="24"/>
        </w:rPr>
        <w:t> </w:t>
      </w:r>
    </w:p>
    <w:p w14:paraId="697ADB70" w14:textId="77777777" w:rsidR="006875AC" w:rsidRPr="00BF784B" w:rsidRDefault="006875AC" w:rsidP="006875AC">
      <w:pPr>
        <w:spacing w:after="0"/>
        <w:textAlignment w:val="baseline"/>
        <w:rPr>
          <w:rFonts w:ascii="Times New Roman" w:hAnsi="Times New Roman" w:cs="Times New Roman"/>
          <w:sz w:val="24"/>
          <w:szCs w:val="24"/>
        </w:rPr>
      </w:pPr>
    </w:p>
    <w:tbl>
      <w:tblPr>
        <w:tblW w:w="1048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0"/>
        <w:gridCol w:w="2060"/>
        <w:gridCol w:w="3469"/>
        <w:gridCol w:w="2693"/>
      </w:tblGrid>
      <w:tr w:rsidR="006875AC" w:rsidRPr="00BF784B" w14:paraId="62F8F875" w14:textId="77777777" w:rsidTr="001C0FD8">
        <w:trPr>
          <w:trHeight w:val="720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415665" w14:textId="77777777" w:rsidR="006875AC" w:rsidRPr="00BF784B" w:rsidRDefault="006875A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</w:t>
            </w: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9C1A16" w14:textId="77777777" w:rsidR="006875AC" w:rsidRPr="00BF784B" w:rsidRDefault="006875A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cursor</w:t>
            </w: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A19D13" w14:textId="77777777" w:rsidR="006875AC" w:rsidRPr="00BF784B" w:rsidRDefault="006875A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ptide Sequence</w:t>
            </w: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13CF00" w14:textId="77777777" w:rsidR="006875AC" w:rsidRPr="00BF784B" w:rsidRDefault="006875A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 (</w:t>
            </w:r>
            <w:proofErr w:type="spellStart"/>
            <w:r w:rsidRPr="00BF7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ol</w:t>
            </w:r>
            <w:proofErr w:type="spellEnd"/>
            <w:r w:rsidRPr="00BF7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µl)</w:t>
            </w: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875AC" w:rsidRPr="00BF784B" w14:paraId="47D5A592" w14:textId="77777777" w:rsidTr="001C0FD8">
        <w:trPr>
          <w:trHeight w:val="31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6088F5" w14:textId="77777777" w:rsidR="006875AC" w:rsidRPr="00BF784B" w:rsidRDefault="006875A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Rv1416|ribH </w:t>
            </w:r>
          </w:p>
        </w:tc>
        <w:tc>
          <w:tcPr>
            <w:tcW w:w="2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72DA6D" w14:textId="77777777" w:rsidR="006875AC" w:rsidRPr="00BF784B" w:rsidRDefault="006875A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784.4074++ </w:t>
            </w:r>
          </w:p>
        </w:tc>
        <w:tc>
          <w:tcPr>
            <w:tcW w:w="3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323CA5" w14:textId="77777777" w:rsidR="006875AC" w:rsidRPr="00BF784B" w:rsidRDefault="006875A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GGAGVPDLPSLDASGVR 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4D76DC" w14:textId="77777777" w:rsidR="006875AC" w:rsidRPr="00BF784B" w:rsidRDefault="006875A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0.15625 </w:t>
            </w:r>
          </w:p>
        </w:tc>
      </w:tr>
      <w:tr w:rsidR="006875AC" w:rsidRPr="00BF784B" w14:paraId="4E795555" w14:textId="77777777" w:rsidTr="001C0FD8">
        <w:trPr>
          <w:trHeight w:val="31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3DAF19" w14:textId="77777777" w:rsidR="006875AC" w:rsidRPr="00BF784B" w:rsidRDefault="006875A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Rv1416|ribH </w:t>
            </w:r>
          </w:p>
        </w:tc>
        <w:tc>
          <w:tcPr>
            <w:tcW w:w="2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7342D9" w14:textId="77777777" w:rsidR="006875AC" w:rsidRPr="00BF784B" w:rsidRDefault="006875A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584.8273++ </w:t>
            </w:r>
          </w:p>
        </w:tc>
        <w:tc>
          <w:tcPr>
            <w:tcW w:w="3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D866D4" w14:textId="77777777" w:rsidR="006875AC" w:rsidRPr="00BF784B" w:rsidRDefault="006875A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LAIVASSWHGK 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EDD7B6" w14:textId="77777777" w:rsidR="006875AC" w:rsidRPr="00BF784B" w:rsidRDefault="006875A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0.0390625 </w:t>
            </w:r>
          </w:p>
        </w:tc>
      </w:tr>
      <w:tr w:rsidR="006875AC" w:rsidRPr="00BF784B" w14:paraId="5F0574E3" w14:textId="77777777" w:rsidTr="001C0FD8">
        <w:trPr>
          <w:trHeight w:val="315"/>
        </w:trPr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CB6D28" w14:textId="77777777" w:rsidR="006875AC" w:rsidRPr="00BF784B" w:rsidRDefault="006875A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Rv1412|ribC </w:t>
            </w:r>
          </w:p>
        </w:tc>
        <w:tc>
          <w:tcPr>
            <w:tcW w:w="2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2751C0" w14:textId="77777777" w:rsidR="006875AC" w:rsidRPr="00BF784B" w:rsidRDefault="006875A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638.3488++ </w:t>
            </w:r>
          </w:p>
        </w:tc>
        <w:tc>
          <w:tcPr>
            <w:tcW w:w="3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7811C3" w14:textId="77777777" w:rsidR="006875AC" w:rsidRPr="00BF784B" w:rsidRDefault="006875A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ELTTLGSAAVGTR 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4E259A" w14:textId="77777777" w:rsidR="006875AC" w:rsidRPr="00BF784B" w:rsidRDefault="006875AC" w:rsidP="001C0FD8">
            <w:pPr>
              <w:spacing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BF784B">
              <w:rPr>
                <w:rFonts w:ascii="Times New Roman" w:hAnsi="Times New Roman" w:cs="Times New Roman"/>
                <w:sz w:val="24"/>
                <w:szCs w:val="24"/>
              </w:rPr>
              <w:t>0.01953125 </w:t>
            </w:r>
          </w:p>
        </w:tc>
      </w:tr>
    </w:tbl>
    <w:p w14:paraId="0D895D4C" w14:textId="77777777" w:rsidR="00DB57AB" w:rsidRDefault="00DB57AB"/>
    <w:sectPr w:rsidR="00DB57AB" w:rsidSect="006875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5AC"/>
    <w:rsid w:val="00153F6F"/>
    <w:rsid w:val="003826EF"/>
    <w:rsid w:val="006875AC"/>
    <w:rsid w:val="00CE70C3"/>
    <w:rsid w:val="00DB5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B8FCB2"/>
  <w15:chartTrackingRefBased/>
  <w15:docId w15:val="{1236885B-8043-44AE-BDEC-13BCC63A4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5AC"/>
  </w:style>
  <w:style w:type="paragraph" w:styleId="Heading1">
    <w:name w:val="heading 1"/>
    <w:basedOn w:val="Normal"/>
    <w:next w:val="Normal"/>
    <w:link w:val="Heading1Char"/>
    <w:uiPriority w:val="9"/>
    <w:qFormat/>
    <w:rsid w:val="006875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5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5A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5A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5A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5A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5A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5A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5A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5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5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5A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5A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5A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5A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5A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5A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5A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75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75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5A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75A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75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75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75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75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5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5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75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Mizrahi</dc:creator>
  <cp:keywords/>
  <dc:description/>
  <cp:lastModifiedBy>Valerie Mizrahi</cp:lastModifiedBy>
  <cp:revision>1</cp:revision>
  <dcterms:created xsi:type="dcterms:W3CDTF">2025-06-22T06:49:00Z</dcterms:created>
  <dcterms:modified xsi:type="dcterms:W3CDTF">2025-06-22T06:49:00Z</dcterms:modified>
</cp:coreProperties>
</file>